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E85A9" w14:textId="18965445" w:rsidR="00B71913" w:rsidRDefault="00B71913" w:rsidP="00E6252A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113630371"/>
      <w:bookmarkEnd w:id="0"/>
      <w:r w:rsidRPr="0082245A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DB7D6C">
        <w:rPr>
          <w:rFonts w:ascii="Times New Roman" w:hAnsi="Times New Roman" w:cs="Times New Roman"/>
          <w:b/>
          <w:iCs/>
          <w:sz w:val="24"/>
          <w:szCs w:val="24"/>
        </w:rPr>
        <w:t>upplementary</w:t>
      </w:r>
      <w:r w:rsidRPr="0082245A">
        <w:rPr>
          <w:rFonts w:ascii="Times New Roman" w:hAnsi="Times New Roman" w:cs="Times New Roman"/>
          <w:b/>
          <w:iCs/>
          <w:sz w:val="24"/>
          <w:szCs w:val="24"/>
        </w:rPr>
        <w:t xml:space="preserve"> Material</w:t>
      </w:r>
      <w:r w:rsidR="00A14E43">
        <w:rPr>
          <w:rFonts w:ascii="Times New Roman" w:hAnsi="Times New Roman" w:cs="Times New Roman"/>
          <w:b/>
          <w:iCs/>
          <w:sz w:val="24"/>
          <w:szCs w:val="24"/>
        </w:rPr>
        <w:t>s</w:t>
      </w:r>
    </w:p>
    <w:p w14:paraId="05257B16" w14:textId="77777777" w:rsidR="00806E3A" w:rsidRPr="003B39EF" w:rsidRDefault="00806E3A" w:rsidP="00806E3A">
      <w:pPr>
        <w:widowControl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213663563"/>
      <w:r w:rsidRPr="003B39E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B39EF">
        <w:rPr>
          <w:rFonts w:ascii="Times New Roman" w:hAnsi="Times New Roman" w:cs="Times New Roman"/>
          <w:b/>
          <w:sz w:val="24"/>
          <w:szCs w:val="24"/>
        </w:rPr>
        <w:t>. Risk of neurodevelopmental impairment by newborn screening and TEA/discharge TSH quartiles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89"/>
        <w:gridCol w:w="3020"/>
        <w:gridCol w:w="1010"/>
        <w:gridCol w:w="2350"/>
        <w:gridCol w:w="1392"/>
        <w:gridCol w:w="1391"/>
        <w:gridCol w:w="1393"/>
        <w:gridCol w:w="1342"/>
      </w:tblGrid>
      <w:tr w:rsidR="00806E3A" w:rsidRPr="003B39EF" w14:paraId="6DAABD18" w14:textId="77777777" w:rsidTr="00D21B65">
        <w:trPr>
          <w:trHeight w:val="907"/>
        </w:trPr>
        <w:tc>
          <w:tcPr>
            <w:tcW w:w="1789" w:type="dxa"/>
            <w:vAlign w:val="center"/>
          </w:tcPr>
          <w:p w14:paraId="09EFA6FB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TSH quartile</w:t>
            </w:r>
          </w:p>
        </w:tc>
        <w:tc>
          <w:tcPr>
            <w:tcW w:w="3020" w:type="dxa"/>
            <w:vAlign w:val="center"/>
          </w:tcPr>
          <w:p w14:paraId="49E59033" w14:textId="77777777" w:rsidR="00806E3A" w:rsidRPr="003B39EF" w:rsidRDefault="00806E3A" w:rsidP="00D21B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Whole-blood TSH range</w:t>
            </w:r>
          </w:p>
          <w:p w14:paraId="06D9C408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(µIU/mL)</w:t>
            </w:r>
          </w:p>
        </w:tc>
        <w:tc>
          <w:tcPr>
            <w:tcW w:w="1010" w:type="dxa"/>
            <w:vAlign w:val="center"/>
          </w:tcPr>
          <w:p w14:paraId="6B420FAA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Infants, N</w:t>
            </w:r>
          </w:p>
        </w:tc>
        <w:tc>
          <w:tcPr>
            <w:tcW w:w="2350" w:type="dxa"/>
            <w:vAlign w:val="center"/>
          </w:tcPr>
          <w:p w14:paraId="605FE5C4" w14:textId="77777777" w:rsidR="00806E3A" w:rsidRPr="003B39EF" w:rsidRDefault="00806E3A" w:rsidP="00D21B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Neurodevelopmental impairment, N (%)</w:t>
            </w:r>
          </w:p>
        </w:tc>
        <w:tc>
          <w:tcPr>
            <w:tcW w:w="1392" w:type="dxa"/>
            <w:vAlign w:val="center"/>
          </w:tcPr>
          <w:p w14:paraId="59FE7787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91" w:type="dxa"/>
            <w:vAlign w:val="center"/>
          </w:tcPr>
          <w:p w14:paraId="123C6264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93" w:type="dxa"/>
            <w:vAlign w:val="center"/>
          </w:tcPr>
          <w:p w14:paraId="319762D5" w14:textId="61E1321E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3B39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Weighted OR</w:t>
            </w:r>
            <w:r w:rsidR="001F1ED1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 (CI)</w:t>
            </w:r>
          </w:p>
        </w:tc>
        <w:tc>
          <w:tcPr>
            <w:tcW w:w="1342" w:type="dxa"/>
            <w:vAlign w:val="center"/>
          </w:tcPr>
          <w:p w14:paraId="17B74A51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ed </w:t>
            </w:r>
            <w:r w:rsidRPr="003B39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806E3A" w:rsidRPr="003B39EF" w14:paraId="12226F46" w14:textId="77777777" w:rsidTr="00D21B65">
        <w:tc>
          <w:tcPr>
            <w:tcW w:w="13687" w:type="dxa"/>
            <w:gridSpan w:val="8"/>
            <w:vAlign w:val="center"/>
          </w:tcPr>
          <w:p w14:paraId="4A254059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Newborn screening group</w:t>
            </w:r>
          </w:p>
        </w:tc>
      </w:tr>
      <w:tr w:rsidR="00806E3A" w:rsidRPr="003B39EF" w14:paraId="410FF54C" w14:textId="77777777" w:rsidTr="00D21B65">
        <w:tc>
          <w:tcPr>
            <w:tcW w:w="1789" w:type="dxa"/>
            <w:vAlign w:val="center"/>
          </w:tcPr>
          <w:p w14:paraId="4E139B35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Lowest quartile</w:t>
            </w:r>
          </w:p>
        </w:tc>
        <w:tc>
          <w:tcPr>
            <w:tcW w:w="3020" w:type="dxa"/>
            <w:vAlign w:val="center"/>
          </w:tcPr>
          <w:p w14:paraId="613624BB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 xml:space="preserve">TSH &lt; 2.97 </w:t>
            </w:r>
            <w:proofErr w:type="spellStart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μU</w:t>
            </w:r>
            <w:proofErr w:type="spellEnd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10" w:type="dxa"/>
            <w:vAlign w:val="center"/>
          </w:tcPr>
          <w:p w14:paraId="752C0A06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50" w:type="dxa"/>
            <w:vAlign w:val="center"/>
          </w:tcPr>
          <w:p w14:paraId="35897E31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23 (41%)</w:t>
            </w:r>
          </w:p>
        </w:tc>
        <w:tc>
          <w:tcPr>
            <w:tcW w:w="1392" w:type="dxa"/>
            <w:vAlign w:val="center"/>
          </w:tcPr>
          <w:p w14:paraId="76BAFAEF" w14:textId="4F5CA1E9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14:paraId="7E399A8E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(0.59-2.18)</w:t>
            </w:r>
          </w:p>
        </w:tc>
        <w:tc>
          <w:tcPr>
            <w:tcW w:w="1391" w:type="dxa"/>
            <w:vAlign w:val="center"/>
          </w:tcPr>
          <w:p w14:paraId="02EB43FC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393" w:type="dxa"/>
            <w:vAlign w:val="center"/>
          </w:tcPr>
          <w:p w14:paraId="169BBA8B" w14:textId="2FBC5232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6F502F7A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(0.57-2.45)</w:t>
            </w:r>
          </w:p>
        </w:tc>
        <w:tc>
          <w:tcPr>
            <w:tcW w:w="1342" w:type="dxa"/>
            <w:vAlign w:val="center"/>
          </w:tcPr>
          <w:p w14:paraId="723A4903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806E3A" w:rsidRPr="003B39EF" w14:paraId="02D50C15" w14:textId="77777777" w:rsidTr="00D21B65">
        <w:tc>
          <w:tcPr>
            <w:tcW w:w="1789" w:type="dxa"/>
            <w:vAlign w:val="center"/>
          </w:tcPr>
          <w:p w14:paraId="1C422C2B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Interquartile</w:t>
            </w:r>
          </w:p>
        </w:tc>
        <w:tc>
          <w:tcPr>
            <w:tcW w:w="3020" w:type="dxa"/>
            <w:vAlign w:val="center"/>
          </w:tcPr>
          <w:p w14:paraId="31A53302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 xml:space="preserve">2.97 ≤ TSH &lt; 6.92 </w:t>
            </w:r>
            <w:proofErr w:type="spellStart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μU</w:t>
            </w:r>
            <w:proofErr w:type="spellEnd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10" w:type="dxa"/>
            <w:vAlign w:val="center"/>
          </w:tcPr>
          <w:p w14:paraId="29A28ED9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50" w:type="dxa"/>
            <w:vAlign w:val="center"/>
          </w:tcPr>
          <w:p w14:paraId="5C4EDA5F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42 (38%)</w:t>
            </w:r>
          </w:p>
        </w:tc>
        <w:tc>
          <w:tcPr>
            <w:tcW w:w="1392" w:type="dxa"/>
            <w:vAlign w:val="center"/>
          </w:tcPr>
          <w:p w14:paraId="581C498C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91" w:type="dxa"/>
            <w:vAlign w:val="center"/>
          </w:tcPr>
          <w:p w14:paraId="503E744C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93" w:type="dxa"/>
            <w:vAlign w:val="center"/>
          </w:tcPr>
          <w:p w14:paraId="07006BCB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42" w:type="dxa"/>
            <w:vAlign w:val="center"/>
          </w:tcPr>
          <w:p w14:paraId="3633F89A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06E3A" w:rsidRPr="003B39EF" w14:paraId="0FC01AC5" w14:textId="77777777" w:rsidTr="00D21B65">
        <w:tc>
          <w:tcPr>
            <w:tcW w:w="1789" w:type="dxa"/>
            <w:vAlign w:val="center"/>
          </w:tcPr>
          <w:p w14:paraId="423D36D4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Highest quartile</w:t>
            </w:r>
          </w:p>
        </w:tc>
        <w:tc>
          <w:tcPr>
            <w:tcW w:w="3020" w:type="dxa"/>
            <w:vAlign w:val="center"/>
          </w:tcPr>
          <w:p w14:paraId="416D3B82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 xml:space="preserve">TSH ≥ 6.92 </w:t>
            </w:r>
            <w:proofErr w:type="spellStart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μU</w:t>
            </w:r>
            <w:proofErr w:type="spellEnd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10" w:type="dxa"/>
            <w:vAlign w:val="center"/>
          </w:tcPr>
          <w:p w14:paraId="1690C890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50" w:type="dxa"/>
            <w:vAlign w:val="center"/>
          </w:tcPr>
          <w:p w14:paraId="4B6B0A16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30 (53%)</w:t>
            </w:r>
          </w:p>
        </w:tc>
        <w:tc>
          <w:tcPr>
            <w:tcW w:w="1392" w:type="dxa"/>
            <w:vAlign w:val="center"/>
          </w:tcPr>
          <w:p w14:paraId="646EDCA9" w14:textId="66AA06E1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  <w:p w14:paraId="0C14241A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(0.97-3.58)</w:t>
            </w:r>
          </w:p>
        </w:tc>
        <w:tc>
          <w:tcPr>
            <w:tcW w:w="1391" w:type="dxa"/>
            <w:vAlign w:val="center"/>
          </w:tcPr>
          <w:p w14:paraId="7BB9B1B7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393" w:type="dxa"/>
            <w:vAlign w:val="center"/>
          </w:tcPr>
          <w:p w14:paraId="1DE3A322" w14:textId="23D6C0DA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40F60753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(0.72-2.85)</w:t>
            </w:r>
          </w:p>
        </w:tc>
        <w:tc>
          <w:tcPr>
            <w:tcW w:w="1342" w:type="dxa"/>
            <w:vAlign w:val="center"/>
          </w:tcPr>
          <w:p w14:paraId="3983C8EE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806E3A" w:rsidRPr="003B39EF" w14:paraId="568263EA" w14:textId="77777777" w:rsidTr="00D21B65">
        <w:tc>
          <w:tcPr>
            <w:tcW w:w="13687" w:type="dxa"/>
            <w:gridSpan w:val="8"/>
            <w:vAlign w:val="center"/>
          </w:tcPr>
          <w:p w14:paraId="57CFB5E8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b/>
                <w:sz w:val="24"/>
                <w:szCs w:val="24"/>
              </w:rPr>
              <w:t>TEA/discharge screening group</w:t>
            </w:r>
          </w:p>
        </w:tc>
      </w:tr>
      <w:tr w:rsidR="00806E3A" w:rsidRPr="003B39EF" w14:paraId="2AA8AE07" w14:textId="77777777" w:rsidTr="00D21B65">
        <w:tc>
          <w:tcPr>
            <w:tcW w:w="1789" w:type="dxa"/>
            <w:vAlign w:val="center"/>
          </w:tcPr>
          <w:p w14:paraId="633FF1A8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Lowest quartile</w:t>
            </w:r>
          </w:p>
        </w:tc>
        <w:tc>
          <w:tcPr>
            <w:tcW w:w="3020" w:type="dxa"/>
            <w:vAlign w:val="center"/>
          </w:tcPr>
          <w:p w14:paraId="27269838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 xml:space="preserve">TSH &lt; 2.37 </w:t>
            </w:r>
            <w:proofErr w:type="spellStart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μU</w:t>
            </w:r>
            <w:proofErr w:type="spellEnd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10" w:type="dxa"/>
            <w:vAlign w:val="center"/>
          </w:tcPr>
          <w:p w14:paraId="0EAA5C30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50" w:type="dxa"/>
            <w:vAlign w:val="center"/>
          </w:tcPr>
          <w:p w14:paraId="389F479F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20 (35%)</w:t>
            </w:r>
          </w:p>
        </w:tc>
        <w:tc>
          <w:tcPr>
            <w:tcW w:w="1392" w:type="dxa"/>
            <w:vAlign w:val="center"/>
          </w:tcPr>
          <w:p w14:paraId="518B82B7" w14:textId="00B1403E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14:paraId="70228C28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(0.35-1.32)</w:t>
            </w:r>
          </w:p>
        </w:tc>
        <w:tc>
          <w:tcPr>
            <w:tcW w:w="1391" w:type="dxa"/>
            <w:vAlign w:val="center"/>
          </w:tcPr>
          <w:p w14:paraId="7867C706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393" w:type="dxa"/>
            <w:vAlign w:val="center"/>
          </w:tcPr>
          <w:p w14:paraId="404B31FB" w14:textId="2AFA4438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  <w:p w14:paraId="1FC94D51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(0.33-1.28)</w:t>
            </w:r>
          </w:p>
        </w:tc>
        <w:tc>
          <w:tcPr>
            <w:tcW w:w="1342" w:type="dxa"/>
            <w:vAlign w:val="center"/>
          </w:tcPr>
          <w:p w14:paraId="08A7DBD2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806E3A" w:rsidRPr="003B39EF" w14:paraId="257CF4EE" w14:textId="77777777" w:rsidTr="00D21B65">
        <w:tc>
          <w:tcPr>
            <w:tcW w:w="1789" w:type="dxa"/>
            <w:vAlign w:val="center"/>
          </w:tcPr>
          <w:p w14:paraId="242918DD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Interquartile</w:t>
            </w:r>
          </w:p>
        </w:tc>
        <w:tc>
          <w:tcPr>
            <w:tcW w:w="3020" w:type="dxa"/>
            <w:vAlign w:val="center"/>
          </w:tcPr>
          <w:p w14:paraId="57AB935A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 xml:space="preserve">2.37 ≤ TSH &lt; 4.76 </w:t>
            </w:r>
            <w:proofErr w:type="spellStart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μU</w:t>
            </w:r>
            <w:proofErr w:type="spellEnd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10" w:type="dxa"/>
            <w:vAlign w:val="center"/>
          </w:tcPr>
          <w:p w14:paraId="6C40BEF5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350" w:type="dxa"/>
            <w:vAlign w:val="center"/>
          </w:tcPr>
          <w:p w14:paraId="0AEA9FFD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49 (44%)</w:t>
            </w:r>
          </w:p>
        </w:tc>
        <w:tc>
          <w:tcPr>
            <w:tcW w:w="1392" w:type="dxa"/>
            <w:vAlign w:val="center"/>
          </w:tcPr>
          <w:p w14:paraId="66085E70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91" w:type="dxa"/>
            <w:vAlign w:val="center"/>
          </w:tcPr>
          <w:p w14:paraId="6A1BCAFF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93" w:type="dxa"/>
            <w:vAlign w:val="center"/>
          </w:tcPr>
          <w:p w14:paraId="47479072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42" w:type="dxa"/>
            <w:vAlign w:val="center"/>
          </w:tcPr>
          <w:p w14:paraId="1F7D5044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06E3A" w:rsidRPr="003B39EF" w14:paraId="1E0A5540" w14:textId="77777777" w:rsidTr="00D21B65">
        <w:tc>
          <w:tcPr>
            <w:tcW w:w="1789" w:type="dxa"/>
            <w:vAlign w:val="center"/>
          </w:tcPr>
          <w:p w14:paraId="45CD1917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Highest quartile</w:t>
            </w:r>
          </w:p>
        </w:tc>
        <w:tc>
          <w:tcPr>
            <w:tcW w:w="3020" w:type="dxa"/>
            <w:vAlign w:val="center"/>
          </w:tcPr>
          <w:p w14:paraId="68485DE5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 xml:space="preserve">TSH ≥ 4.76 </w:t>
            </w:r>
            <w:proofErr w:type="spellStart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μU</w:t>
            </w:r>
            <w:proofErr w:type="spellEnd"/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10" w:type="dxa"/>
            <w:vAlign w:val="center"/>
          </w:tcPr>
          <w:p w14:paraId="3B471287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50" w:type="dxa"/>
            <w:vAlign w:val="center"/>
          </w:tcPr>
          <w:p w14:paraId="309E93F2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26 (45%)</w:t>
            </w:r>
          </w:p>
        </w:tc>
        <w:tc>
          <w:tcPr>
            <w:tcW w:w="1392" w:type="dxa"/>
            <w:vAlign w:val="center"/>
          </w:tcPr>
          <w:p w14:paraId="4E9E68A8" w14:textId="5E17ECF0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2E21C249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(0.54-1.95)</w:t>
            </w:r>
          </w:p>
        </w:tc>
        <w:tc>
          <w:tcPr>
            <w:tcW w:w="1391" w:type="dxa"/>
            <w:vAlign w:val="center"/>
          </w:tcPr>
          <w:p w14:paraId="60272869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393" w:type="dxa"/>
            <w:vAlign w:val="center"/>
          </w:tcPr>
          <w:p w14:paraId="59461F55" w14:textId="56E99B4D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722CDBE3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(0.48-1.87)</w:t>
            </w:r>
          </w:p>
        </w:tc>
        <w:tc>
          <w:tcPr>
            <w:tcW w:w="1342" w:type="dxa"/>
            <w:vAlign w:val="center"/>
          </w:tcPr>
          <w:p w14:paraId="3DFC95C4" w14:textId="77777777" w:rsidR="00806E3A" w:rsidRPr="003B39EF" w:rsidRDefault="00806E3A" w:rsidP="00D21B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EF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</w:tbl>
    <w:p w14:paraId="0D7531F3" w14:textId="43CA3056" w:rsidR="00806E3A" w:rsidRDefault="001F1ED1" w:rsidP="00806E3A">
      <w:pPr>
        <w:rPr>
          <w:rFonts w:ascii="Times New Roman" w:eastAsia="굴림체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Abbreviations: TEA, term-equivalent age; TSH, thyroid-stimulating hormone;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OR, odds ratio; </w:t>
      </w:r>
      <w:r w:rsidRPr="00C011A1">
        <w:rPr>
          <w:rFonts w:ascii="Times New Roman" w:hAnsi="Times New Roman" w:cs="Times New Roman"/>
          <w:bCs/>
          <w:sz w:val="24"/>
          <w:szCs w:val="24"/>
        </w:rPr>
        <w:t>CI, confidence interval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eastAsia="굴림체" w:hAnsi="Times New Roman" w:cs="Times New Roman" w:hint="eastAsia"/>
          <w:sz w:val="24"/>
          <w:szCs w:val="24"/>
        </w:rPr>
        <w:t xml:space="preserve"> </w:t>
      </w:r>
    </w:p>
    <w:p w14:paraId="6409E582" w14:textId="77777777" w:rsidR="00806E3A" w:rsidRPr="00BE4798" w:rsidRDefault="00806E3A" w:rsidP="00806E3A">
      <w:pPr>
        <w:widowControl/>
        <w:rPr>
          <w:rFonts w:ascii="Times New Roman" w:eastAsia="굴림체" w:hAnsi="Times New Roman" w:cs="Times New Roman"/>
          <w:sz w:val="24"/>
          <w:szCs w:val="24"/>
        </w:rPr>
      </w:pPr>
      <w:r>
        <w:rPr>
          <w:rFonts w:ascii="Times New Roman" w:eastAsia="굴림체" w:hAnsi="Times New Roman" w:cs="Times New Roman"/>
          <w:sz w:val="24"/>
          <w:szCs w:val="24"/>
        </w:rPr>
        <w:br w:type="page"/>
      </w:r>
    </w:p>
    <w:p w14:paraId="6AB688D6" w14:textId="77777777" w:rsidR="00806E3A" w:rsidRPr="00A0322A" w:rsidRDefault="00806E3A" w:rsidP="00806E3A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0322A">
        <w:rPr>
          <w:rFonts w:ascii="Times New Roman" w:hAnsi="Times New Roman" w:cs="Times New Roman"/>
          <w:b/>
          <w:sz w:val="24"/>
          <w:szCs w:val="24"/>
        </w:rPr>
        <w:t>.</w:t>
      </w:r>
      <w:r w:rsidRPr="00A0322A">
        <w:rPr>
          <w:rFonts w:ascii="Times New Roman" w:hAnsi="Times New Roman" w:cs="Times New Roman"/>
          <w:sz w:val="24"/>
          <w:szCs w:val="24"/>
        </w:rPr>
        <w:t xml:space="preserve"> D</w:t>
      </w:r>
      <w:r w:rsidRPr="00A0322A">
        <w:rPr>
          <w:rFonts w:ascii="Times New Roman" w:hAnsi="Times New Roman" w:cs="Times New Roman"/>
          <w:b/>
          <w:bCs/>
          <w:sz w:val="24"/>
          <w:szCs w:val="24"/>
        </w:rPr>
        <w:t>ifferences in global brain network by newborn screening TSH quartile groups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80"/>
        <w:gridCol w:w="4961"/>
        <w:gridCol w:w="5103"/>
        <w:gridCol w:w="1643"/>
      </w:tblGrid>
      <w:tr w:rsidR="00806E3A" w:rsidRPr="00A0322A" w14:paraId="76AD0E0F" w14:textId="77777777" w:rsidTr="002A4588">
        <w:tc>
          <w:tcPr>
            <w:tcW w:w="1980" w:type="dxa"/>
            <w:vAlign w:val="center"/>
          </w:tcPr>
          <w:p w14:paraId="77AC670F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b/>
                <w:sz w:val="24"/>
                <w:szCs w:val="24"/>
              </w:rPr>
              <w:t>Global metric</w:t>
            </w:r>
          </w:p>
        </w:tc>
        <w:tc>
          <w:tcPr>
            <w:tcW w:w="4961" w:type="dxa"/>
            <w:vAlign w:val="center"/>
          </w:tcPr>
          <w:p w14:paraId="2BFAAB2D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b/>
                <w:sz w:val="24"/>
                <w:szCs w:val="24"/>
              </w:rPr>
              <w:t>Lowest to interquartile (N=166)</w:t>
            </w:r>
          </w:p>
        </w:tc>
        <w:tc>
          <w:tcPr>
            <w:tcW w:w="5103" w:type="dxa"/>
            <w:vAlign w:val="center"/>
          </w:tcPr>
          <w:p w14:paraId="4A85B996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b/>
                <w:sz w:val="24"/>
                <w:szCs w:val="24"/>
              </w:rPr>
              <w:t>Highest quartile (N=56)</w:t>
            </w:r>
          </w:p>
        </w:tc>
        <w:tc>
          <w:tcPr>
            <w:tcW w:w="1643" w:type="dxa"/>
            <w:vAlign w:val="center"/>
          </w:tcPr>
          <w:p w14:paraId="072D79FA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0322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806E3A" w:rsidRPr="00A0322A" w14:paraId="6465A1E1" w14:textId="77777777" w:rsidTr="002A4588">
        <w:tc>
          <w:tcPr>
            <w:tcW w:w="1980" w:type="dxa"/>
            <w:vAlign w:val="center"/>
          </w:tcPr>
          <w:p w14:paraId="68015606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4961" w:type="dxa"/>
            <w:vAlign w:val="center"/>
          </w:tcPr>
          <w:p w14:paraId="164E18B2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0.016</w:t>
            </w:r>
          </w:p>
        </w:tc>
        <w:tc>
          <w:tcPr>
            <w:tcW w:w="5103" w:type="dxa"/>
            <w:vAlign w:val="center"/>
          </w:tcPr>
          <w:p w14:paraId="4D162973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0.016</w:t>
            </w:r>
          </w:p>
        </w:tc>
        <w:tc>
          <w:tcPr>
            <w:tcW w:w="1643" w:type="dxa"/>
            <w:vAlign w:val="center"/>
          </w:tcPr>
          <w:p w14:paraId="6640F0E0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55</w:t>
            </w:r>
          </w:p>
        </w:tc>
      </w:tr>
      <w:tr w:rsidR="00806E3A" w:rsidRPr="00A0322A" w14:paraId="0F584D99" w14:textId="77777777" w:rsidTr="002A4588">
        <w:tc>
          <w:tcPr>
            <w:tcW w:w="1980" w:type="dxa"/>
            <w:vAlign w:val="center"/>
          </w:tcPr>
          <w:p w14:paraId="2A003325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4961" w:type="dxa"/>
            <w:vAlign w:val="center"/>
          </w:tcPr>
          <w:p w14:paraId="64B6D653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0.026</w:t>
            </w:r>
          </w:p>
        </w:tc>
        <w:tc>
          <w:tcPr>
            <w:tcW w:w="5103" w:type="dxa"/>
            <w:vAlign w:val="center"/>
          </w:tcPr>
          <w:p w14:paraId="55491DB8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0.026</w:t>
            </w:r>
          </w:p>
        </w:tc>
        <w:tc>
          <w:tcPr>
            <w:tcW w:w="1643" w:type="dxa"/>
            <w:vAlign w:val="center"/>
          </w:tcPr>
          <w:p w14:paraId="71060770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38</w:t>
            </w:r>
          </w:p>
        </w:tc>
      </w:tr>
      <w:tr w:rsidR="00806E3A" w:rsidRPr="00A0322A" w14:paraId="1DCAD22F" w14:textId="77777777" w:rsidTr="002A4588">
        <w:tc>
          <w:tcPr>
            <w:tcW w:w="1980" w:type="dxa"/>
            <w:vAlign w:val="center"/>
          </w:tcPr>
          <w:p w14:paraId="49A5AE70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4961" w:type="dxa"/>
            <w:vAlign w:val="center"/>
          </w:tcPr>
          <w:p w14:paraId="7421DFF1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0.015</w:t>
            </w:r>
          </w:p>
        </w:tc>
        <w:tc>
          <w:tcPr>
            <w:tcW w:w="5103" w:type="dxa"/>
            <w:vAlign w:val="center"/>
          </w:tcPr>
          <w:p w14:paraId="529917E9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0.015</w:t>
            </w:r>
          </w:p>
        </w:tc>
        <w:tc>
          <w:tcPr>
            <w:tcW w:w="1643" w:type="dxa"/>
            <w:vAlign w:val="center"/>
          </w:tcPr>
          <w:p w14:paraId="56372D1F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5</w:t>
            </w:r>
          </w:p>
        </w:tc>
      </w:tr>
      <w:tr w:rsidR="00806E3A" w:rsidRPr="00A0322A" w14:paraId="0CF67778" w14:textId="77777777" w:rsidTr="002A4588">
        <w:tc>
          <w:tcPr>
            <w:tcW w:w="1980" w:type="dxa"/>
            <w:vAlign w:val="center"/>
          </w:tcPr>
          <w:p w14:paraId="08EE1956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  <w:proofErr w:type="spellEnd"/>
          </w:p>
        </w:tc>
        <w:tc>
          <w:tcPr>
            <w:tcW w:w="4961" w:type="dxa"/>
            <w:vAlign w:val="center"/>
          </w:tcPr>
          <w:p w14:paraId="314EBDED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12.115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2.331</w:t>
            </w:r>
          </w:p>
        </w:tc>
        <w:tc>
          <w:tcPr>
            <w:tcW w:w="5103" w:type="dxa"/>
            <w:vAlign w:val="center"/>
          </w:tcPr>
          <w:p w14:paraId="34D90417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12.362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2.290</w:t>
            </w:r>
          </w:p>
        </w:tc>
        <w:tc>
          <w:tcPr>
            <w:tcW w:w="1643" w:type="dxa"/>
            <w:vAlign w:val="center"/>
          </w:tcPr>
          <w:p w14:paraId="047EBBC7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1</w:t>
            </w:r>
          </w:p>
        </w:tc>
      </w:tr>
      <w:tr w:rsidR="00806E3A" w:rsidRPr="00A0322A" w14:paraId="6C8E2403" w14:textId="77777777" w:rsidTr="002A4588">
        <w:tc>
          <w:tcPr>
            <w:tcW w:w="1980" w:type="dxa"/>
            <w:vAlign w:val="center"/>
          </w:tcPr>
          <w:p w14:paraId="6651F695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</w:p>
        </w:tc>
        <w:tc>
          <w:tcPr>
            <w:tcW w:w="4961" w:type="dxa"/>
            <w:vAlign w:val="center"/>
          </w:tcPr>
          <w:p w14:paraId="716D909C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1.660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0.196</w:t>
            </w:r>
          </w:p>
        </w:tc>
        <w:tc>
          <w:tcPr>
            <w:tcW w:w="5103" w:type="dxa"/>
            <w:vAlign w:val="center"/>
          </w:tcPr>
          <w:p w14:paraId="1351B2C0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0.195</w:t>
            </w:r>
          </w:p>
        </w:tc>
        <w:tc>
          <w:tcPr>
            <w:tcW w:w="1643" w:type="dxa"/>
            <w:vAlign w:val="center"/>
          </w:tcPr>
          <w:p w14:paraId="40432FD0" w14:textId="77777777" w:rsidR="00806E3A" w:rsidRPr="00A0322A" w:rsidRDefault="00806E3A" w:rsidP="002A45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22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</w:tbl>
    <w:bookmarkEnd w:id="1"/>
    <w:p w14:paraId="6F182EFF" w14:textId="299158D1" w:rsidR="00806E3A" w:rsidRPr="00A70847" w:rsidRDefault="00A70847" w:rsidP="00E6252A">
      <w:pPr>
        <w:spacing w:line="480" w:lineRule="auto"/>
        <w:rPr>
          <w:rFonts w:ascii="Times New Roman" w:hAnsi="Times New Roman" w:cs="Times New Roman" w:hint="eastAsia"/>
          <w:bCs/>
          <w:iCs/>
          <w:sz w:val="24"/>
          <w:szCs w:val="24"/>
        </w:rPr>
      </w:pPr>
      <w:r w:rsidRPr="00A70847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TSH, thyroid-stimulating hormone; Ge, global efficiency; Le, local efficiency; Cp, clustering coefficient; </w:t>
      </w:r>
      <w:proofErr w:type="spellStart"/>
      <w:r>
        <w:rPr>
          <w:rFonts w:ascii="Times New Roman" w:hAnsi="Times New Roman" w:cs="Times New Roman" w:hint="eastAsia"/>
          <w:bCs/>
          <w:iCs/>
          <w:sz w:val="24"/>
          <w:szCs w:val="24"/>
        </w:rPr>
        <w:t>Lp</w:t>
      </w:r>
      <w:proofErr w:type="spellEnd"/>
      <w:r>
        <w:rPr>
          <w:rFonts w:ascii="Times New Roman" w:hAnsi="Times New Roman" w:cs="Times New Roman" w:hint="eastAsia"/>
          <w:bCs/>
          <w:iCs/>
          <w:sz w:val="24"/>
          <w:szCs w:val="24"/>
        </w:rPr>
        <w:t>, shortest path length; SW, small-</w:t>
      </w:r>
      <w:proofErr w:type="spellStart"/>
      <w:r>
        <w:rPr>
          <w:rFonts w:ascii="Times New Roman" w:hAnsi="Times New Roman" w:cs="Times New Roman" w:hint="eastAsia"/>
          <w:bCs/>
          <w:iCs/>
          <w:sz w:val="24"/>
          <w:szCs w:val="24"/>
        </w:rPr>
        <w:t>worldness</w:t>
      </w:r>
      <w:proofErr w:type="spellEnd"/>
      <w:r>
        <w:rPr>
          <w:rFonts w:ascii="Times New Roman" w:hAnsi="Times New Roman" w:cs="Times New Roman" w:hint="eastAsia"/>
          <w:bCs/>
          <w:iCs/>
          <w:sz w:val="24"/>
          <w:szCs w:val="24"/>
        </w:rPr>
        <w:t>.</w:t>
      </w:r>
    </w:p>
    <w:sectPr w:rsidR="00806E3A" w:rsidRPr="00A70847" w:rsidSect="007D2503">
      <w:headerReference w:type="even" r:id="rId7"/>
      <w:footerReference w:type="even" r:id="rId8"/>
      <w:footerReference w:type="default" r:id="rId9"/>
      <w:headerReference w:type="first" r:id="rId10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C991F" w14:textId="77777777" w:rsidR="00E710F0" w:rsidRDefault="00E710F0" w:rsidP="00CE4449">
      <w:r>
        <w:separator/>
      </w:r>
    </w:p>
  </w:endnote>
  <w:endnote w:type="continuationSeparator" w:id="0">
    <w:p w14:paraId="4C9B7DC2" w14:textId="77777777" w:rsidR="00E710F0" w:rsidRDefault="00E710F0" w:rsidP="00CE4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DF3AD9" w14:textId="77777777" w:rsidR="005C5442" w:rsidRPr="00577C4C" w:rsidRDefault="005C5442">
    <w:pPr>
      <w:pStyle w:val="a4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42080D" wp14:editId="2A3B9A6A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772666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772666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AB0E093" w14:textId="77777777" w:rsidR="005C5442" w:rsidRPr="00E9561B" w:rsidRDefault="005C544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242080D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left:0;text-align:left;margin-left:-8.55pt;margin-top:-4.6pt;width:289.15pt;height:139.6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" stroked="f">
              <v:textbox style="mso-fit-shape-to-text:t">
                <w:txbxContent>
                  <w:p w14:paraId="6AB0E093" w14:textId="77777777" w:rsidR="005C5442" w:rsidRPr="00E9561B" w:rsidRDefault="005C544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9F971E" wp14:editId="447546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" name="Text 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A4680E" w14:textId="77777777" w:rsidR="005C5442" w:rsidRPr="00577C4C" w:rsidRDefault="005C5442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E6D9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B9F971E" id="Text Box 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ApiHmZCQIAAA0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EA4680E" w14:textId="77777777" w:rsidR="005C5442" w:rsidRPr="00577C4C" w:rsidRDefault="005C5442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E6D9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6544F0" w14:textId="77777777" w:rsidR="005C5442" w:rsidRPr="00510009" w:rsidRDefault="005C5442" w:rsidP="00A47B81">
    <w:pPr>
      <w:pStyle w:val="a4"/>
      <w:contextualSpacing/>
      <w:jc w:val="right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71602" w14:textId="77777777" w:rsidR="00E710F0" w:rsidRDefault="00E710F0" w:rsidP="00CE4449">
      <w:r>
        <w:separator/>
      </w:r>
    </w:p>
  </w:footnote>
  <w:footnote w:type="continuationSeparator" w:id="0">
    <w:p w14:paraId="7BAAF434" w14:textId="77777777" w:rsidR="00E710F0" w:rsidRDefault="00E710F0" w:rsidP="00CE44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8B635" w14:textId="77777777" w:rsidR="005C5442" w:rsidRPr="00225427" w:rsidRDefault="005C5442" w:rsidP="00A47B81">
    <w:pPr>
      <w:pStyle w:val="a3"/>
      <w:rPr>
        <w:sz w:val="24"/>
      </w:rPr>
    </w:pPr>
    <w:r>
      <w:ptab w:relativeTo="margin" w:alignment="center" w:leader="none"/>
    </w:r>
    <w:r>
      <w:ptab w:relativeTo="margin" w:alignment="right" w:leader="none"/>
    </w:r>
    <w:r w:rsidRPr="00761ECB">
      <w:t xml:space="preserve"> </w:t>
    </w:r>
    <w:r w:rsidRPr="00225427">
      <w:rPr>
        <w:sz w:val="24"/>
      </w:rPr>
      <w:t>Preterm Thalamocortical Connectiv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438FBB" w14:textId="77777777" w:rsidR="005C5442" w:rsidRDefault="005C5442" w:rsidP="00A47B81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xzftfffzsd9perv2jx5ef8p5sefdevp5dz&quot;&gt;brain&lt;record-ids&gt;&lt;item&gt;104&lt;/item&gt;&lt;item&gt;105&lt;/item&gt;&lt;item&gt;106&lt;/item&gt;&lt;item&gt;107&lt;/item&gt;&lt;item&gt;108&lt;/item&gt;&lt;/record-ids&gt;&lt;/item&gt;&lt;/Libraries&gt;"/>
    <w:docVar w:name="paperpile-doc-id" w:val="X649K799G189E791"/>
    <w:docVar w:name="paperpile-doc-name" w:val="Supplementary Material.docx"/>
  </w:docVars>
  <w:rsids>
    <w:rsidRoot w:val="00B71913"/>
    <w:rsid w:val="00001125"/>
    <w:rsid w:val="00004B35"/>
    <w:rsid w:val="0000616D"/>
    <w:rsid w:val="00016D05"/>
    <w:rsid w:val="00064320"/>
    <w:rsid w:val="000728E9"/>
    <w:rsid w:val="000750D0"/>
    <w:rsid w:val="000961CC"/>
    <w:rsid w:val="000A6981"/>
    <w:rsid w:val="000A7DDE"/>
    <w:rsid w:val="000B37CE"/>
    <w:rsid w:val="000B5D75"/>
    <w:rsid w:val="000C24AF"/>
    <w:rsid w:val="000D79CE"/>
    <w:rsid w:val="000E03F6"/>
    <w:rsid w:val="000F1F9D"/>
    <w:rsid w:val="000F5106"/>
    <w:rsid w:val="00100D41"/>
    <w:rsid w:val="00111A80"/>
    <w:rsid w:val="001221B3"/>
    <w:rsid w:val="00127EC8"/>
    <w:rsid w:val="00150BE5"/>
    <w:rsid w:val="001571BE"/>
    <w:rsid w:val="00165DD5"/>
    <w:rsid w:val="00170268"/>
    <w:rsid w:val="001717F0"/>
    <w:rsid w:val="001742F5"/>
    <w:rsid w:val="0017662F"/>
    <w:rsid w:val="0018270F"/>
    <w:rsid w:val="0019080B"/>
    <w:rsid w:val="001913B2"/>
    <w:rsid w:val="001945DF"/>
    <w:rsid w:val="00197198"/>
    <w:rsid w:val="001A7997"/>
    <w:rsid w:val="001D2625"/>
    <w:rsid w:val="001D5317"/>
    <w:rsid w:val="001F1ED1"/>
    <w:rsid w:val="001F691D"/>
    <w:rsid w:val="00211672"/>
    <w:rsid w:val="00231178"/>
    <w:rsid w:val="002343C4"/>
    <w:rsid w:val="002414E9"/>
    <w:rsid w:val="00251673"/>
    <w:rsid w:val="00252C4F"/>
    <w:rsid w:val="00255B4B"/>
    <w:rsid w:val="00256D92"/>
    <w:rsid w:val="00264A7A"/>
    <w:rsid w:val="00293066"/>
    <w:rsid w:val="002A2DB2"/>
    <w:rsid w:val="002A4588"/>
    <w:rsid w:val="002B2693"/>
    <w:rsid w:val="002C121F"/>
    <w:rsid w:val="002C2E92"/>
    <w:rsid w:val="002C67F9"/>
    <w:rsid w:val="002C6EDC"/>
    <w:rsid w:val="002D1605"/>
    <w:rsid w:val="002D18E8"/>
    <w:rsid w:val="002D281E"/>
    <w:rsid w:val="002D4112"/>
    <w:rsid w:val="002D4F74"/>
    <w:rsid w:val="002E12F5"/>
    <w:rsid w:val="002E379B"/>
    <w:rsid w:val="002E555C"/>
    <w:rsid w:val="002F6B0F"/>
    <w:rsid w:val="00321C74"/>
    <w:rsid w:val="0033188C"/>
    <w:rsid w:val="00332F68"/>
    <w:rsid w:val="0033777C"/>
    <w:rsid w:val="00376BEA"/>
    <w:rsid w:val="00391324"/>
    <w:rsid w:val="003922C3"/>
    <w:rsid w:val="00395616"/>
    <w:rsid w:val="00396034"/>
    <w:rsid w:val="003B03BB"/>
    <w:rsid w:val="003C5DB0"/>
    <w:rsid w:val="003C67B6"/>
    <w:rsid w:val="003D63EA"/>
    <w:rsid w:val="003E0FDC"/>
    <w:rsid w:val="003F59C9"/>
    <w:rsid w:val="003F72DF"/>
    <w:rsid w:val="0040197C"/>
    <w:rsid w:val="00407197"/>
    <w:rsid w:val="00415776"/>
    <w:rsid w:val="00424592"/>
    <w:rsid w:val="00450D6C"/>
    <w:rsid w:val="00455CCB"/>
    <w:rsid w:val="00463318"/>
    <w:rsid w:val="00467728"/>
    <w:rsid w:val="00473EF8"/>
    <w:rsid w:val="00484232"/>
    <w:rsid w:val="00486867"/>
    <w:rsid w:val="004C2CD0"/>
    <w:rsid w:val="004C38EB"/>
    <w:rsid w:val="004D6965"/>
    <w:rsid w:val="004E3103"/>
    <w:rsid w:val="004E63DC"/>
    <w:rsid w:val="004F01EB"/>
    <w:rsid w:val="004F300B"/>
    <w:rsid w:val="004F6144"/>
    <w:rsid w:val="004F62BC"/>
    <w:rsid w:val="0050090D"/>
    <w:rsid w:val="00512CB0"/>
    <w:rsid w:val="005152AC"/>
    <w:rsid w:val="005220F2"/>
    <w:rsid w:val="00533DC6"/>
    <w:rsid w:val="005359B6"/>
    <w:rsid w:val="00536A91"/>
    <w:rsid w:val="00545AFB"/>
    <w:rsid w:val="00555734"/>
    <w:rsid w:val="00557F1B"/>
    <w:rsid w:val="00571DB5"/>
    <w:rsid w:val="005779A9"/>
    <w:rsid w:val="00586C00"/>
    <w:rsid w:val="00593223"/>
    <w:rsid w:val="00594092"/>
    <w:rsid w:val="00597141"/>
    <w:rsid w:val="005A0470"/>
    <w:rsid w:val="005A7F76"/>
    <w:rsid w:val="005B274C"/>
    <w:rsid w:val="005B729B"/>
    <w:rsid w:val="005C5442"/>
    <w:rsid w:val="005C7B19"/>
    <w:rsid w:val="005E6481"/>
    <w:rsid w:val="005F07A3"/>
    <w:rsid w:val="005F245C"/>
    <w:rsid w:val="005F5680"/>
    <w:rsid w:val="006006C0"/>
    <w:rsid w:val="006056AD"/>
    <w:rsid w:val="00606DBF"/>
    <w:rsid w:val="00631CDC"/>
    <w:rsid w:val="00636C26"/>
    <w:rsid w:val="0064159E"/>
    <w:rsid w:val="00651395"/>
    <w:rsid w:val="00666675"/>
    <w:rsid w:val="00676E00"/>
    <w:rsid w:val="0069592A"/>
    <w:rsid w:val="006A58DF"/>
    <w:rsid w:val="006B04E1"/>
    <w:rsid w:val="006B1D44"/>
    <w:rsid w:val="006B6D0F"/>
    <w:rsid w:val="006C3849"/>
    <w:rsid w:val="006D3DE0"/>
    <w:rsid w:val="006E55F4"/>
    <w:rsid w:val="006E7A89"/>
    <w:rsid w:val="006F361A"/>
    <w:rsid w:val="00703DFF"/>
    <w:rsid w:val="00705DFA"/>
    <w:rsid w:val="0072284E"/>
    <w:rsid w:val="00745733"/>
    <w:rsid w:val="0076618F"/>
    <w:rsid w:val="00785FAD"/>
    <w:rsid w:val="0079182A"/>
    <w:rsid w:val="007A5912"/>
    <w:rsid w:val="007D1634"/>
    <w:rsid w:val="007D2503"/>
    <w:rsid w:val="007D6EF9"/>
    <w:rsid w:val="007D7750"/>
    <w:rsid w:val="007E18C1"/>
    <w:rsid w:val="007F1ACD"/>
    <w:rsid w:val="00806E3A"/>
    <w:rsid w:val="00816B31"/>
    <w:rsid w:val="008233B1"/>
    <w:rsid w:val="00823D81"/>
    <w:rsid w:val="0083203D"/>
    <w:rsid w:val="008518B7"/>
    <w:rsid w:val="00852080"/>
    <w:rsid w:val="0085221D"/>
    <w:rsid w:val="00853F18"/>
    <w:rsid w:val="0085585D"/>
    <w:rsid w:val="00857D2F"/>
    <w:rsid w:val="00857D35"/>
    <w:rsid w:val="008833FD"/>
    <w:rsid w:val="0088569B"/>
    <w:rsid w:val="00885DA8"/>
    <w:rsid w:val="00887372"/>
    <w:rsid w:val="008A711C"/>
    <w:rsid w:val="008B4E74"/>
    <w:rsid w:val="008B6BED"/>
    <w:rsid w:val="008D364D"/>
    <w:rsid w:val="008D5710"/>
    <w:rsid w:val="008D5E34"/>
    <w:rsid w:val="008E4573"/>
    <w:rsid w:val="008F0F1C"/>
    <w:rsid w:val="00910288"/>
    <w:rsid w:val="00912147"/>
    <w:rsid w:val="00916118"/>
    <w:rsid w:val="00932635"/>
    <w:rsid w:val="00944204"/>
    <w:rsid w:val="00945571"/>
    <w:rsid w:val="00946647"/>
    <w:rsid w:val="009500A3"/>
    <w:rsid w:val="00966BC8"/>
    <w:rsid w:val="00970065"/>
    <w:rsid w:val="00981802"/>
    <w:rsid w:val="0098649D"/>
    <w:rsid w:val="009936B3"/>
    <w:rsid w:val="00995337"/>
    <w:rsid w:val="00996099"/>
    <w:rsid w:val="009A3570"/>
    <w:rsid w:val="009B5F91"/>
    <w:rsid w:val="009B6258"/>
    <w:rsid w:val="009C0636"/>
    <w:rsid w:val="009C5FB9"/>
    <w:rsid w:val="009D1290"/>
    <w:rsid w:val="009E02DE"/>
    <w:rsid w:val="009F5260"/>
    <w:rsid w:val="009F7513"/>
    <w:rsid w:val="00A14E43"/>
    <w:rsid w:val="00A156E3"/>
    <w:rsid w:val="00A1707A"/>
    <w:rsid w:val="00A20DEF"/>
    <w:rsid w:val="00A314EA"/>
    <w:rsid w:val="00A34002"/>
    <w:rsid w:val="00A47B81"/>
    <w:rsid w:val="00A70847"/>
    <w:rsid w:val="00A86768"/>
    <w:rsid w:val="00A90408"/>
    <w:rsid w:val="00AA3CB6"/>
    <w:rsid w:val="00AC6129"/>
    <w:rsid w:val="00AE4BF0"/>
    <w:rsid w:val="00B05C78"/>
    <w:rsid w:val="00B06760"/>
    <w:rsid w:val="00B17300"/>
    <w:rsid w:val="00B22724"/>
    <w:rsid w:val="00B4593B"/>
    <w:rsid w:val="00B66298"/>
    <w:rsid w:val="00B71913"/>
    <w:rsid w:val="00B73134"/>
    <w:rsid w:val="00B73DE9"/>
    <w:rsid w:val="00B80333"/>
    <w:rsid w:val="00B82893"/>
    <w:rsid w:val="00B868F7"/>
    <w:rsid w:val="00B90C24"/>
    <w:rsid w:val="00B91690"/>
    <w:rsid w:val="00BB0A03"/>
    <w:rsid w:val="00BE1407"/>
    <w:rsid w:val="00BF164C"/>
    <w:rsid w:val="00C00897"/>
    <w:rsid w:val="00C17BBD"/>
    <w:rsid w:val="00C230B4"/>
    <w:rsid w:val="00C27814"/>
    <w:rsid w:val="00C33685"/>
    <w:rsid w:val="00C41A28"/>
    <w:rsid w:val="00C57740"/>
    <w:rsid w:val="00C66B7E"/>
    <w:rsid w:val="00C7407F"/>
    <w:rsid w:val="00C81488"/>
    <w:rsid w:val="00C91543"/>
    <w:rsid w:val="00C942EF"/>
    <w:rsid w:val="00C96F1F"/>
    <w:rsid w:val="00CA31CD"/>
    <w:rsid w:val="00CA5CD9"/>
    <w:rsid w:val="00CB10AE"/>
    <w:rsid w:val="00CB4C2F"/>
    <w:rsid w:val="00CD36D1"/>
    <w:rsid w:val="00CE4449"/>
    <w:rsid w:val="00CF5D97"/>
    <w:rsid w:val="00D160CD"/>
    <w:rsid w:val="00D17D1D"/>
    <w:rsid w:val="00D20648"/>
    <w:rsid w:val="00D21B65"/>
    <w:rsid w:val="00D502EC"/>
    <w:rsid w:val="00D53620"/>
    <w:rsid w:val="00D56A95"/>
    <w:rsid w:val="00D67314"/>
    <w:rsid w:val="00D71655"/>
    <w:rsid w:val="00D92430"/>
    <w:rsid w:val="00DB2B47"/>
    <w:rsid w:val="00DB5DD5"/>
    <w:rsid w:val="00DB7D6C"/>
    <w:rsid w:val="00DC58DB"/>
    <w:rsid w:val="00DF2CC1"/>
    <w:rsid w:val="00DF74FC"/>
    <w:rsid w:val="00DF7B73"/>
    <w:rsid w:val="00E01812"/>
    <w:rsid w:val="00E100FE"/>
    <w:rsid w:val="00E15046"/>
    <w:rsid w:val="00E30874"/>
    <w:rsid w:val="00E5398C"/>
    <w:rsid w:val="00E6252A"/>
    <w:rsid w:val="00E64E05"/>
    <w:rsid w:val="00E710F0"/>
    <w:rsid w:val="00E727A6"/>
    <w:rsid w:val="00EB4A97"/>
    <w:rsid w:val="00EB4D47"/>
    <w:rsid w:val="00EC05AE"/>
    <w:rsid w:val="00EC5864"/>
    <w:rsid w:val="00EE2091"/>
    <w:rsid w:val="00EE22E6"/>
    <w:rsid w:val="00EE4753"/>
    <w:rsid w:val="00EF080F"/>
    <w:rsid w:val="00F01A09"/>
    <w:rsid w:val="00F11420"/>
    <w:rsid w:val="00F11FE4"/>
    <w:rsid w:val="00F21505"/>
    <w:rsid w:val="00F3316F"/>
    <w:rsid w:val="00F332BC"/>
    <w:rsid w:val="00F5228E"/>
    <w:rsid w:val="00F53DB7"/>
    <w:rsid w:val="00F55305"/>
    <w:rsid w:val="00F61CCA"/>
    <w:rsid w:val="00F6366B"/>
    <w:rsid w:val="00F64381"/>
    <w:rsid w:val="00F74E6B"/>
    <w:rsid w:val="00F92BB1"/>
    <w:rsid w:val="00F971B8"/>
    <w:rsid w:val="00FA0F2B"/>
    <w:rsid w:val="00FA18E9"/>
    <w:rsid w:val="00FC6485"/>
    <w:rsid w:val="00FD5B58"/>
    <w:rsid w:val="00FF3865"/>
    <w:rsid w:val="00FF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443C9"/>
  <w15:chartTrackingRefBased/>
  <w15:docId w15:val="{4FDFA525-C27D-40C8-AB43-8F7B5C2FA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A89"/>
    <w:pPr>
      <w:widowControl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9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1913"/>
  </w:style>
  <w:style w:type="paragraph" w:styleId="a4">
    <w:name w:val="footer"/>
    <w:basedOn w:val="a"/>
    <w:link w:val="Char0"/>
    <w:uiPriority w:val="99"/>
    <w:unhideWhenUsed/>
    <w:rsid w:val="00B719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1913"/>
  </w:style>
  <w:style w:type="character" w:styleId="a5">
    <w:name w:val="Hyperlink"/>
    <w:basedOn w:val="a0"/>
    <w:uiPriority w:val="99"/>
    <w:unhideWhenUsed/>
    <w:rsid w:val="00B7191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71913"/>
    <w:rPr>
      <w:color w:val="605E5C"/>
      <w:shd w:val="clear" w:color="auto" w:fill="E1DFDD"/>
    </w:rPr>
  </w:style>
  <w:style w:type="table" w:styleId="a6">
    <w:name w:val="Table Grid"/>
    <w:basedOn w:val="a1"/>
    <w:uiPriority w:val="59"/>
    <w:rsid w:val="00B71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B71913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7191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71913"/>
    <w:pPr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71913"/>
    <w:rPr>
      <w:rFonts w:ascii="맑은 고딕" w:eastAsia="맑은 고딕" w:hAnsi="맑은 고딕"/>
      <w:noProof/>
    </w:rPr>
  </w:style>
  <w:style w:type="paragraph" w:styleId="a7">
    <w:name w:val="Balloon Text"/>
    <w:basedOn w:val="a"/>
    <w:link w:val="Char1"/>
    <w:uiPriority w:val="99"/>
    <w:semiHidden/>
    <w:unhideWhenUsed/>
    <w:rsid w:val="00A8676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86768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3777C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33777C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33777C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3777C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33777C"/>
    <w:rPr>
      <w:b/>
      <w:bCs/>
      <w:szCs w:val="20"/>
    </w:rPr>
  </w:style>
  <w:style w:type="paragraph" w:styleId="ab">
    <w:name w:val="Revision"/>
    <w:hidden/>
    <w:uiPriority w:val="99"/>
    <w:semiHidden/>
    <w:rsid w:val="000F5106"/>
    <w:pPr>
      <w:spacing w:after="0" w:line="240" w:lineRule="auto"/>
      <w:jc w:val="left"/>
    </w:pPr>
  </w:style>
  <w:style w:type="paragraph" w:styleId="ac">
    <w:name w:val="List Paragraph"/>
    <w:basedOn w:val="a"/>
    <w:uiPriority w:val="34"/>
    <w:qFormat/>
    <w:rsid w:val="0072284E"/>
    <w:pPr>
      <w:ind w:leftChars="400" w:left="800"/>
    </w:pPr>
  </w:style>
  <w:style w:type="table" w:customStyle="1" w:styleId="1">
    <w:name w:val="표 구분선1"/>
    <w:basedOn w:val="a1"/>
    <w:next w:val="a6"/>
    <w:uiPriority w:val="59"/>
    <w:rsid w:val="000B5D75"/>
    <w:pPr>
      <w:spacing w:after="0" w:line="240" w:lineRule="auto"/>
      <w:jc w:val="left"/>
    </w:pPr>
    <w:rPr>
      <w:rFonts w:ascii="Times New Roman" w:hAnsi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071589-C047-4823-9DC9-60FB43594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un Jang</dc:creator>
  <cp:keywords/>
  <dc:description/>
  <cp:lastModifiedBy>Jang Yonghun</cp:lastModifiedBy>
  <cp:revision>30</cp:revision>
  <dcterms:created xsi:type="dcterms:W3CDTF">2025-07-04T10:02:00Z</dcterms:created>
  <dcterms:modified xsi:type="dcterms:W3CDTF">2025-11-10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7d3ccad8d86f53a6d4c7193c21dd9ea6418baeebebea169b9ebded360c0c43</vt:lpwstr>
  </property>
</Properties>
</file>